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82C" w:rsidRPr="0015068D" w:rsidRDefault="00344F42" w:rsidP="00B3582C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B3582C" w:rsidRPr="0015068D">
        <w:rPr>
          <w:rFonts w:ascii="Times New Roman" w:hAnsi="Times New Roman" w:cs="Times New Roman"/>
          <w:b/>
        </w:rPr>
        <w:t xml:space="preserve"> 1: Search Strategy</w:t>
      </w:r>
    </w:p>
    <w:p w:rsidR="00B3582C" w:rsidRPr="000C7541" w:rsidRDefault="00B3582C" w:rsidP="00B3582C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  <w:b/>
          <w:iCs/>
        </w:rPr>
        <w:t xml:space="preserve">Search </w:t>
      </w:r>
      <w:r>
        <w:rPr>
          <w:rFonts w:ascii="Times New Roman" w:hAnsi="Times New Roman" w:cs="Times New Roman"/>
          <w:b/>
          <w:iCs/>
        </w:rPr>
        <w:t xml:space="preserve">from </w:t>
      </w:r>
      <w:r w:rsidRPr="000C7541">
        <w:rPr>
          <w:rFonts w:ascii="Times New Roman" w:hAnsi="Times New Roman" w:cs="Times New Roman"/>
          <w:iCs/>
        </w:rPr>
        <w:t xml:space="preserve">Embase Classic+Embase &lt;1947 to </w:t>
      </w:r>
      <w:r>
        <w:rPr>
          <w:rFonts w:ascii="Times New Roman" w:hAnsi="Times New Roman" w:cs="Times New Roman"/>
          <w:iCs/>
        </w:rPr>
        <w:t>present</w:t>
      </w:r>
      <w:r w:rsidRPr="000C7541">
        <w:rPr>
          <w:rFonts w:ascii="Times New Roman" w:hAnsi="Times New Roman" w:cs="Times New Roman"/>
          <w:iCs/>
        </w:rPr>
        <w:t>&gt;, EBM Reviews - Cochrane Central Register of Controlled Trials &lt;</w:t>
      </w:r>
      <w:r>
        <w:rPr>
          <w:rFonts w:ascii="Times New Roman" w:hAnsi="Times New Roman" w:cs="Times New Roman"/>
          <w:iCs/>
        </w:rPr>
        <w:t>Present</w:t>
      </w:r>
      <w:r w:rsidRPr="000C7541">
        <w:rPr>
          <w:rFonts w:ascii="Times New Roman" w:hAnsi="Times New Roman" w:cs="Times New Roman"/>
          <w:iCs/>
        </w:rPr>
        <w:t xml:space="preserve">&gt;, Ovid MEDLINE(R) Epub Ahead of Print, In-Process &amp; Other Non-Indexed Citations, Ovid MEDLINE(R) Daily and Ovid MEDLINE(R) &lt;1946 to </w:t>
      </w:r>
      <w:r>
        <w:rPr>
          <w:rFonts w:ascii="Times New Roman" w:hAnsi="Times New Roman" w:cs="Times New Roman"/>
          <w:iCs/>
        </w:rPr>
        <w:t>p</w:t>
      </w:r>
      <w:r w:rsidRPr="000C7541">
        <w:rPr>
          <w:rFonts w:ascii="Times New Roman" w:hAnsi="Times New Roman" w:cs="Times New Roman"/>
          <w:iCs/>
        </w:rPr>
        <w:t>resent&gt;</w:t>
      </w:r>
      <w:r>
        <w:rPr>
          <w:rFonts w:ascii="Times New Roman" w:hAnsi="Times New Roman" w:cs="Times New Roman"/>
          <w:b/>
          <w:iCs/>
        </w:rPr>
        <w:t xml:space="preserve"> </w:t>
      </w:r>
      <w:r w:rsidRPr="000C7541">
        <w:rPr>
          <w:rFonts w:ascii="Times New Roman" w:hAnsi="Times New Roman" w:cs="Times New Roman"/>
          <w:iCs/>
        </w:rPr>
        <w:t>: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  apixaban.mp. (10426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  edoxaban.mp. (3890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  Dabigatran.mp. (16687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4  Rivaroxaban.mp. (16154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5  (doac* or noac*).tw,kw. (6527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6  ((direct oral or novel) adj3 (anticoagul* or anti coagulat*)).tw. (7212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7  exp Factor Xa Inhibitors/ (25058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8  Factor Xa Inhibit*.mp. (8883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9  Antithrombins/ or thrombin inhibit*.mp. (29198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0  or/1-9 (63305)  </w:t>
      </w:r>
    </w:p>
    <w:p w:rsidR="00B3582C" w:rsidRPr="000C7541" w:rsidRDefault="00B3582C" w:rsidP="00B3582C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1  "intracranial embolism and thrombosis"/ or intracranial thrombosis/ or exp sinus thrombosis,  </w:t>
      </w:r>
    </w:p>
    <w:p w:rsidR="00B3582C" w:rsidRPr="000C7541" w:rsidRDefault="00B3582C" w:rsidP="00B3582C">
      <w:p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 xml:space="preserve">intracranial/ (86245) </w:t>
      </w:r>
    </w:p>
    <w:p w:rsidR="00B3582C" w:rsidRPr="000C7541" w:rsidRDefault="00B3582C" w:rsidP="00B3582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2  cvt.tw,kw. (3544)  </w:t>
      </w:r>
    </w:p>
    <w:p w:rsidR="00B3582C" w:rsidRPr="000C7541" w:rsidRDefault="00B3582C" w:rsidP="00B3582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3  (cerebral veins/ or exp cranial sinuses/) and (thrombosis/ or venous thrombosis/) (2001)  </w:t>
      </w:r>
    </w:p>
    <w:p w:rsidR="00B3582C" w:rsidRPr="000C7541" w:rsidRDefault="00B3582C" w:rsidP="00B3582C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4  ((sinus* or sinovenous or cerebral or cavernous or sagittal venous or sagittal vein* or  </w:t>
      </w:r>
    </w:p>
    <w:p w:rsidR="00B3582C" w:rsidRPr="000C7541" w:rsidRDefault="00B3582C" w:rsidP="00B3582C">
      <w:p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 xml:space="preserve">cerebrovenous or cerebro-venous or sigmoid) and thrombo*).tw,kw. (62469) 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5  intracran* thrombo*.kw. or (intracran* adj3 thrombo*).tw. (2217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6  11 or 12 or 13 or 14 or 15 (134498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7  10 and 16 (5558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8  17 use ppez (291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19  17 use cctr (53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lastRenderedPageBreak/>
        <w:t>20  apixaban.mp. (10426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1  edoxaban.mp. (3890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2  Dabigatran.mp. (16687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3  Rivaroxaban.mp. (16154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4  (doac* or noac*).tw. (6344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5  ((direct oral or novel) adj3 (anticoagul* or anti coagulat*)).tw. (7212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6  exp *Factor Xa Inhibitors/ (9333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7  Factor Xa Inhibit*.tw. (5834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8  exp *thrombin inhibitor/ or thrombin* inhibit*.tw. (25389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29  or/20-28 (53552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0  exp cerebral sinus thrombosis/ or *occlusive cerebrovascular disease/ (11639)  </w:t>
      </w:r>
    </w:p>
    <w:p w:rsidR="00B3582C" w:rsidRPr="000C7541" w:rsidRDefault="00B3582C" w:rsidP="00B3582C">
      <w:pPr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1  ((sinus* or sinovenous or cerebral or cavernous or sagittal venous or sagittal vein* or  </w:t>
      </w:r>
    </w:p>
    <w:p w:rsidR="00B3582C" w:rsidRPr="000C7541" w:rsidRDefault="00B3582C" w:rsidP="00B3582C">
      <w:p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 xml:space="preserve">cerebrovenous or cerebro-venous or sigmoid) and thrombo*).tw. (60367) 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2  (intracran* adj3 thrombo*).tw. (2149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3  cvt.tw. (3510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4  or/30-33 (67594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5  29 and 34 (955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6  35 use emczd (681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7  conference abstract.pt. (2760616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  <w:b/>
          <w:bCs/>
        </w:rPr>
        <w:t xml:space="preserve">38  36 and 37 (223) Embase Conferences </w:t>
      </w:r>
      <w:r w:rsidRPr="000C7541">
        <w:rPr>
          <w:rFonts w:ascii="Times New Roman" w:hAnsi="Times New Roman" w:cs="Times New Roman"/>
        </w:rPr>
        <w:t>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39  36 not 38 (458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40  18 or 19 or 39 (802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</w:rPr>
        <w:t>41  remove duplicates from 40 (531) 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  <w:b/>
          <w:bCs/>
        </w:rPr>
        <w:t xml:space="preserve">42  41 use ppez (255) Medline </w:t>
      </w:r>
      <w:r w:rsidRPr="000C7541">
        <w:rPr>
          <w:rFonts w:ascii="Times New Roman" w:hAnsi="Times New Roman" w:cs="Times New Roman"/>
        </w:rPr>
        <w:t>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  <w:b/>
          <w:bCs/>
        </w:rPr>
        <w:t xml:space="preserve">43  41 use emczd (253) Embase </w:t>
      </w:r>
      <w:r w:rsidRPr="000C7541">
        <w:rPr>
          <w:rFonts w:ascii="Times New Roman" w:hAnsi="Times New Roman" w:cs="Times New Roman"/>
        </w:rPr>
        <w:t> </w:t>
      </w:r>
    </w:p>
    <w:p w:rsidR="00B3582C" w:rsidRPr="000C7541" w:rsidRDefault="00B3582C" w:rsidP="00B3582C">
      <w:pPr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</w:rPr>
      </w:pPr>
      <w:r w:rsidRPr="000C7541">
        <w:rPr>
          <w:rFonts w:ascii="Times New Roman" w:hAnsi="Times New Roman" w:cs="Times New Roman"/>
          <w:b/>
          <w:bCs/>
        </w:rPr>
        <w:t xml:space="preserve">44  41 use cctr (23) Cochrane </w:t>
      </w:r>
      <w:r w:rsidRPr="000C7541">
        <w:rPr>
          <w:rFonts w:ascii="Times New Roman" w:hAnsi="Times New Roman" w:cs="Times New Roman"/>
        </w:rPr>
        <w:t> </w:t>
      </w:r>
    </w:p>
    <w:p w:rsidR="009A1538" w:rsidRDefault="009A1538"/>
    <w:sectPr w:rsidR="009A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3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3582C"/>
    <w:rsid w:val="00344F42"/>
    <w:rsid w:val="0050151D"/>
    <w:rsid w:val="009A1538"/>
    <w:rsid w:val="00B3582C"/>
    <w:rsid w:val="00BF34DD"/>
    <w:rsid w:val="00D42944"/>
    <w:rsid w:val="00E6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82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0</Words>
  <Characters>1891</Characters>
  <Application>Microsoft Office Word</Application>
  <DocSecurity>0</DocSecurity>
  <Lines>5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MATUBLE</cp:lastModifiedBy>
  <cp:revision>2</cp:revision>
  <dcterms:created xsi:type="dcterms:W3CDTF">2019-04-11T21:55:00Z</dcterms:created>
  <dcterms:modified xsi:type="dcterms:W3CDTF">2019-04-13T16:30:00Z</dcterms:modified>
</cp:coreProperties>
</file>